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F21C9" w14:textId="77777777" w:rsidR="009C4EF6" w:rsidRPr="00197AEB" w:rsidRDefault="009C4EF6" w:rsidP="009C4EF6">
      <w:pPr>
        <w:spacing w:line="480" w:lineRule="auto"/>
        <w:rPr>
          <w:rFonts w:eastAsia="等线" w:hint="eastAsia"/>
        </w:rPr>
      </w:pPr>
      <w:r w:rsidRPr="0033610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 w:rsidRPr="0033610F">
        <w:rPr>
          <w:rFonts w:ascii="Times New Roman" w:eastAsia="等线" w:hAnsi="Times New Roman" w:cs="Times New Roman"/>
          <w:b/>
          <w:bCs/>
          <w:sz w:val="24"/>
          <w:szCs w:val="24"/>
        </w:rPr>
        <w:t>igure S1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525CB">
        <w:rPr>
          <w:rFonts w:ascii="Times New Roman" w:eastAsia="等线" w:hAnsi="Times New Roman" w:cs="Times New Roman"/>
          <w:b/>
          <w:bCs/>
          <w:sz w:val="24"/>
          <w:szCs w:val="24"/>
        </w:rPr>
        <w:t>miR-188-3p</w:t>
      </w:r>
      <w:bookmarkStart w:id="0" w:name="_GoBack"/>
      <w:bookmarkEnd w:id="0"/>
      <w:r w:rsidRPr="009525C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nhibits the replication of H7N9 and H5N6 influenza A virus in A549 cells. </w:t>
      </w:r>
      <w:r w:rsidRPr="0033610F">
        <w:rPr>
          <w:rFonts w:ascii="Times New Roman" w:eastAsia="等线" w:hAnsi="Times New Roman" w:cs="Times New Roman"/>
          <w:sz w:val="24"/>
          <w:szCs w:val="24"/>
        </w:rPr>
        <w:t>TCID</w:t>
      </w:r>
      <w:r w:rsidRPr="0033610F">
        <w:rPr>
          <w:rFonts w:ascii="Times New Roman" w:eastAsia="等线" w:hAnsi="Times New Roman" w:cs="Times New Roman"/>
          <w:sz w:val="24"/>
          <w:szCs w:val="24"/>
          <w:vertAlign w:val="subscript"/>
        </w:rPr>
        <w:t>50</w:t>
      </w:r>
      <w:r w:rsidRPr="0033610F">
        <w:rPr>
          <w:rFonts w:ascii="Times New Roman" w:eastAsia="等线" w:hAnsi="Times New Roman" w:cs="Times New Roman"/>
          <w:sz w:val="24"/>
          <w:szCs w:val="24"/>
        </w:rPr>
        <w:t xml:space="preserve"> values were used to assess the effects of miRNAs on replication of H7N9 (A) and H5N6 (B) influenza A virus in A549 cells. The strains used were A/quail/Hebei/CH06-07/2018(H7N9) and A/chicken/Hubei/XY918/2016(H5N6). Data were determined in triplicate at 0, 12, 24, 36, 48 and 60 hours post infection. * (P&lt;0.05), **(P&lt;0.01), ***(P&lt;0.001), results were significantly different from NC miRNA group.</w:t>
      </w:r>
    </w:p>
    <w:p w14:paraId="2DFFC32B" w14:textId="77777777" w:rsidR="009C4EF6" w:rsidRPr="009C4EF6" w:rsidRDefault="009C4EF6"/>
    <w:p w14:paraId="5D737278" w14:textId="611CEEBD" w:rsidR="00DE04D2" w:rsidRDefault="009C4EF6">
      <w:r>
        <w:rPr>
          <w:noProof/>
        </w:rPr>
        <w:drawing>
          <wp:inline distT="0" distB="0" distL="0" distR="0" wp14:anchorId="01F7EC82" wp14:editId="224B46C6">
            <wp:extent cx="5287631" cy="2366172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886" cy="2377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0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207"/>
    <w:rsid w:val="009C4EF6"/>
    <w:rsid w:val="00DE04D2"/>
    <w:rsid w:val="00FA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9903"/>
  <w15:chartTrackingRefBased/>
  <w15:docId w15:val="{D6E55B3E-10F2-424F-8057-29482717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EF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dong Guo</dc:creator>
  <cp:keywords/>
  <dc:description/>
  <cp:lastModifiedBy>Zhendong Guo</cp:lastModifiedBy>
  <cp:revision>2</cp:revision>
  <dcterms:created xsi:type="dcterms:W3CDTF">2019-12-28T09:06:00Z</dcterms:created>
  <dcterms:modified xsi:type="dcterms:W3CDTF">2019-12-28T09:07:00Z</dcterms:modified>
</cp:coreProperties>
</file>